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84E" w:rsidRPr="0016584E" w:rsidRDefault="0016584E" w:rsidP="0016584E">
      <w:pPr>
        <w:spacing w:line="240" w:lineRule="auto"/>
        <w:rPr>
          <w:rFonts w:ascii="Times New Roman" w:hAnsi="Times New Roman" w:cs="Times New Roman"/>
          <w:b/>
          <w:sz w:val="24"/>
          <w:szCs w:val="24"/>
          <w:u w:val="single"/>
        </w:rPr>
      </w:pPr>
      <w:r w:rsidRPr="0016584E">
        <w:rPr>
          <w:rFonts w:ascii="Times New Roman" w:hAnsi="Times New Roman" w:cs="Times New Roman"/>
          <w:b/>
          <w:sz w:val="24"/>
          <w:szCs w:val="24"/>
          <w:u w:val="single"/>
        </w:rPr>
        <w:t xml:space="preserve">Author declaration </w:t>
      </w:r>
    </w:p>
    <w:p w:rsidR="0016584E" w:rsidRPr="0016584E" w:rsidRDefault="0016584E" w:rsidP="0016584E">
      <w:pPr>
        <w:spacing w:line="240" w:lineRule="auto"/>
        <w:rPr>
          <w:rFonts w:ascii="Times New Roman" w:hAnsi="Times New Roman" w:cs="Times New Roman"/>
          <w:color w:val="002060"/>
          <w:sz w:val="24"/>
          <w:szCs w:val="24"/>
        </w:rPr>
      </w:pPr>
    </w:p>
    <w:p w:rsidR="0016584E" w:rsidRPr="0016584E" w:rsidRDefault="0016584E" w:rsidP="0016584E">
      <w:pPr>
        <w:spacing w:line="240" w:lineRule="auto"/>
        <w:rPr>
          <w:rFonts w:ascii="Times New Roman" w:hAnsi="Times New Roman" w:cs="Times New Roman"/>
          <w:sz w:val="24"/>
          <w:szCs w:val="24"/>
        </w:rPr>
      </w:pPr>
      <w:r w:rsidRPr="0016584E">
        <w:rPr>
          <w:rFonts w:ascii="Times New Roman" w:hAnsi="Times New Roman" w:cs="Times New Roman"/>
          <w:sz w:val="24"/>
          <w:szCs w:val="24"/>
        </w:rPr>
        <w:t>We wish to confirm that there are no known conflicts of interest associated with this publication and there has been no significant financial support for this work that could have influenced its outcome.</w:t>
      </w:r>
    </w:p>
    <w:p w:rsidR="0016584E" w:rsidRPr="0016584E" w:rsidRDefault="0016584E" w:rsidP="0016584E">
      <w:pPr>
        <w:spacing w:line="240" w:lineRule="auto"/>
        <w:rPr>
          <w:rFonts w:ascii="Times New Roman" w:hAnsi="Times New Roman" w:cs="Times New Roman"/>
          <w:sz w:val="24"/>
          <w:szCs w:val="24"/>
        </w:rPr>
      </w:pPr>
      <w:r w:rsidRPr="0016584E">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16584E" w:rsidRPr="0016584E" w:rsidRDefault="0016584E" w:rsidP="0016584E">
      <w:pPr>
        <w:spacing w:line="240" w:lineRule="auto"/>
        <w:rPr>
          <w:rFonts w:ascii="Times New Roman" w:hAnsi="Times New Roman" w:cs="Times New Roman"/>
          <w:sz w:val="24"/>
          <w:szCs w:val="24"/>
        </w:rPr>
      </w:pPr>
      <w:r w:rsidRPr="0016584E">
        <w:rPr>
          <w:rFonts w:ascii="Times New Roman" w:hAnsi="Times New Roman" w:cs="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16584E" w:rsidRPr="0016584E" w:rsidRDefault="0016584E" w:rsidP="0016584E">
      <w:pPr>
        <w:spacing w:line="240" w:lineRule="auto"/>
        <w:rPr>
          <w:rFonts w:ascii="Times New Roman" w:hAnsi="Times New Roman" w:cs="Times New Roman"/>
          <w:sz w:val="24"/>
          <w:szCs w:val="24"/>
        </w:rPr>
      </w:pPr>
      <w:r w:rsidRPr="0016584E">
        <w:rPr>
          <w:rFonts w:ascii="Times New Roman" w:hAnsi="Times New Roman" w:cs="Times New Roman"/>
          <w:sz w:val="24"/>
          <w:szCs w:val="24"/>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16584E" w:rsidRPr="0016584E" w:rsidRDefault="0016584E" w:rsidP="0016584E">
      <w:pPr>
        <w:spacing w:line="240" w:lineRule="auto"/>
        <w:rPr>
          <w:rFonts w:ascii="Times New Roman" w:hAnsi="Times New Roman" w:cs="Times New Roman"/>
          <w:sz w:val="24"/>
          <w:szCs w:val="24"/>
        </w:rPr>
      </w:pPr>
      <w:r w:rsidRPr="0016584E">
        <w:rPr>
          <w:rFonts w:ascii="Times New Roman" w:hAnsi="Times New Roman" w:cs="Times New Roman"/>
          <w:sz w:val="24"/>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w:t>
      </w:r>
    </w:p>
    <w:p w:rsidR="0016584E" w:rsidRPr="0016584E" w:rsidRDefault="0016584E" w:rsidP="0016584E">
      <w:pPr>
        <w:spacing w:line="240" w:lineRule="auto"/>
        <w:rPr>
          <w:rFonts w:ascii="Times New Roman" w:hAnsi="Times New Roman" w:cs="Times New Roman"/>
          <w:sz w:val="24"/>
          <w:szCs w:val="24"/>
        </w:rPr>
      </w:pPr>
    </w:p>
    <w:p w:rsidR="0016584E" w:rsidRPr="0016584E" w:rsidRDefault="0016584E" w:rsidP="0016584E">
      <w:pPr>
        <w:spacing w:line="240" w:lineRule="auto"/>
        <w:rPr>
          <w:rFonts w:ascii="Times New Roman" w:hAnsi="Times New Roman" w:cs="Times New Roman"/>
          <w:sz w:val="24"/>
          <w:szCs w:val="24"/>
        </w:rPr>
      </w:pPr>
      <w:r w:rsidRPr="0016584E">
        <w:rPr>
          <w:rFonts w:ascii="Times New Roman" w:hAnsi="Times New Roman" w:cs="Times New Roman"/>
          <w:sz w:val="24"/>
          <w:szCs w:val="24"/>
        </w:rPr>
        <w:t>The lead author signs this document on behalf of all the authors</w:t>
      </w:r>
    </w:p>
    <w:p w:rsidR="00502DAC" w:rsidRDefault="00502DAC" w:rsidP="0016584E">
      <w:pPr>
        <w:spacing w:line="240" w:lineRule="auto"/>
        <w:rPr>
          <w:rFonts w:ascii="Times New Roman" w:hAnsi="Times New Roman" w:cs="Times New Roman"/>
          <w:sz w:val="24"/>
          <w:szCs w:val="24"/>
          <w:lang w:val="es-AR"/>
        </w:rPr>
      </w:pPr>
      <w:r>
        <w:rPr>
          <w:rFonts w:ascii="Times New Roman" w:hAnsi="Times New Roman" w:cs="Times New Roman"/>
          <w:sz w:val="24"/>
          <w:szCs w:val="24"/>
          <w:lang w:val="es-AR"/>
        </w:rPr>
        <w:t xml:space="preserve">Odense </w:t>
      </w:r>
      <w:r>
        <w:rPr>
          <w:rFonts w:ascii="Times New Roman" w:hAnsi="Times New Roman" w:cs="Times New Roman"/>
          <w:sz w:val="24"/>
          <w:szCs w:val="24"/>
          <w:lang w:val="es-AR"/>
        </w:rPr>
        <w:tab/>
      </w:r>
      <w:r>
        <w:rPr>
          <w:rFonts w:ascii="Times New Roman" w:hAnsi="Times New Roman" w:cs="Times New Roman"/>
          <w:sz w:val="24"/>
          <w:szCs w:val="24"/>
          <w:lang w:val="es-AR"/>
        </w:rPr>
        <w:tab/>
        <w:t>18-03-2019</w:t>
      </w:r>
      <w:r>
        <w:rPr>
          <w:rFonts w:ascii="Times New Roman" w:hAnsi="Times New Roman" w:cs="Times New Roman"/>
          <w:sz w:val="24"/>
          <w:szCs w:val="24"/>
          <w:lang w:val="es-AR"/>
        </w:rPr>
        <w:tab/>
      </w:r>
      <w:r>
        <w:rPr>
          <w:rFonts w:ascii="Times New Roman" w:hAnsi="Times New Roman" w:cs="Times New Roman"/>
          <w:sz w:val="24"/>
          <w:szCs w:val="24"/>
          <w:lang w:val="es-AR"/>
        </w:rPr>
        <w:tab/>
      </w:r>
      <w:hyperlink r:id="rId5" w:history="1">
        <w:r w:rsidRPr="004036E5">
          <w:rPr>
            <w:rStyle w:val="Hyperlink"/>
            <w:rFonts w:ascii="Times New Roman" w:hAnsi="Times New Roman" w:cs="Times New Roman"/>
            <w:sz w:val="24"/>
            <w:szCs w:val="24"/>
            <w:lang w:val="es-AR"/>
          </w:rPr>
          <w:t>britt.borregaard@rsyd.dk</w:t>
        </w:r>
      </w:hyperlink>
    </w:p>
    <w:p w:rsidR="00502DAC" w:rsidRDefault="00502DAC" w:rsidP="0016584E">
      <w:pPr>
        <w:spacing w:line="240" w:lineRule="auto"/>
        <w:rPr>
          <w:rFonts w:ascii="Times New Roman" w:hAnsi="Times New Roman" w:cs="Times New Roman"/>
          <w:sz w:val="24"/>
          <w:szCs w:val="24"/>
          <w:lang w:val="es-AR"/>
        </w:rPr>
      </w:pPr>
    </w:p>
    <w:p w:rsidR="0016584E" w:rsidRPr="0016584E" w:rsidRDefault="00502DAC" w:rsidP="0016584E">
      <w:pPr>
        <w:spacing w:line="240" w:lineRule="auto"/>
        <w:rPr>
          <w:rFonts w:ascii="Times New Roman" w:hAnsi="Times New Roman" w:cs="Times New Roman"/>
          <w:sz w:val="24"/>
          <w:szCs w:val="24"/>
        </w:rPr>
      </w:pPr>
      <w:r>
        <w:rPr>
          <w:rFonts w:ascii="Times New Roman" w:hAnsi="Times New Roman" w:cs="Times New Roman"/>
          <w:sz w:val="24"/>
          <w:szCs w:val="24"/>
          <w:lang w:val="da-DK" w:eastAsia="da-DK"/>
        </w:rPr>
        <w:drawing>
          <wp:inline distT="0" distB="0" distL="0" distR="0">
            <wp:extent cx="2349621" cy="1104957"/>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derskrift.png"/>
                    <pic:cNvPicPr/>
                  </pic:nvPicPr>
                  <pic:blipFill>
                    <a:blip r:embed="rId6">
                      <a:extLst>
                        <a:ext uri="{28A0092B-C50C-407E-A947-70E740481C1C}">
                          <a14:useLocalDpi xmlns:a14="http://schemas.microsoft.com/office/drawing/2010/main" val="0"/>
                        </a:ext>
                      </a:extLst>
                    </a:blip>
                    <a:stretch>
                      <a:fillRect/>
                    </a:stretch>
                  </pic:blipFill>
                  <pic:spPr>
                    <a:xfrm>
                      <a:off x="0" y="0"/>
                      <a:ext cx="2349621" cy="1104957"/>
                    </a:xfrm>
                    <a:prstGeom prst="rect">
                      <a:avLst/>
                    </a:prstGeom>
                  </pic:spPr>
                </pic:pic>
              </a:graphicData>
            </a:graphic>
          </wp:inline>
        </w:drawing>
      </w:r>
      <w:bookmarkStart w:id="0" w:name="_GoBack"/>
      <w:bookmarkEnd w:id="0"/>
    </w:p>
    <w:p w:rsidR="0016584E" w:rsidRPr="0016584E" w:rsidRDefault="0016584E" w:rsidP="0016584E">
      <w:pPr>
        <w:spacing w:line="240" w:lineRule="auto"/>
        <w:rPr>
          <w:rFonts w:ascii="Times New Roman" w:hAnsi="Times New Roman" w:cs="Times New Roman"/>
          <w:sz w:val="24"/>
          <w:szCs w:val="24"/>
        </w:rPr>
      </w:pPr>
    </w:p>
    <w:p w:rsidR="004572A7" w:rsidRPr="0016584E" w:rsidRDefault="004572A7" w:rsidP="0016584E">
      <w:pPr>
        <w:spacing w:line="240" w:lineRule="auto"/>
        <w:rPr>
          <w:rFonts w:ascii="Times New Roman" w:hAnsi="Times New Roman" w:cs="Times New Roman"/>
          <w:sz w:val="24"/>
          <w:szCs w:val="24"/>
        </w:rPr>
      </w:pPr>
    </w:p>
    <w:sectPr w:rsidR="004572A7" w:rsidRPr="0016584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84E"/>
    <w:rsid w:val="0000261F"/>
    <w:rsid w:val="00021FFC"/>
    <w:rsid w:val="00025271"/>
    <w:rsid w:val="00032623"/>
    <w:rsid w:val="00034229"/>
    <w:rsid w:val="000359A2"/>
    <w:rsid w:val="000431A5"/>
    <w:rsid w:val="00043AD9"/>
    <w:rsid w:val="00046EA2"/>
    <w:rsid w:val="000765C3"/>
    <w:rsid w:val="000860C6"/>
    <w:rsid w:val="0009361B"/>
    <w:rsid w:val="00094208"/>
    <w:rsid w:val="00096106"/>
    <w:rsid w:val="000A3168"/>
    <w:rsid w:val="000A46BD"/>
    <w:rsid w:val="000C0D4F"/>
    <w:rsid w:val="000C5F21"/>
    <w:rsid w:val="000C7E60"/>
    <w:rsid w:val="000D284B"/>
    <w:rsid w:val="000D627E"/>
    <w:rsid w:val="000E0DE9"/>
    <w:rsid w:val="000E10C3"/>
    <w:rsid w:val="000E58A0"/>
    <w:rsid w:val="000E7F3F"/>
    <w:rsid w:val="000F075C"/>
    <w:rsid w:val="000F2441"/>
    <w:rsid w:val="00102923"/>
    <w:rsid w:val="00107F02"/>
    <w:rsid w:val="00123BF9"/>
    <w:rsid w:val="00125B33"/>
    <w:rsid w:val="00134105"/>
    <w:rsid w:val="00137784"/>
    <w:rsid w:val="00143A64"/>
    <w:rsid w:val="00143AB7"/>
    <w:rsid w:val="00147D81"/>
    <w:rsid w:val="00150EEE"/>
    <w:rsid w:val="001528C7"/>
    <w:rsid w:val="001550E1"/>
    <w:rsid w:val="00160F97"/>
    <w:rsid w:val="00164EF7"/>
    <w:rsid w:val="0016584E"/>
    <w:rsid w:val="00166774"/>
    <w:rsid w:val="00180B78"/>
    <w:rsid w:val="001814B6"/>
    <w:rsid w:val="001916AA"/>
    <w:rsid w:val="001A49FA"/>
    <w:rsid w:val="001A53D8"/>
    <w:rsid w:val="001A58C5"/>
    <w:rsid w:val="001C25BA"/>
    <w:rsid w:val="001D4D04"/>
    <w:rsid w:val="001F1643"/>
    <w:rsid w:val="001F25AB"/>
    <w:rsid w:val="001F272E"/>
    <w:rsid w:val="0020648F"/>
    <w:rsid w:val="002101A6"/>
    <w:rsid w:val="00222473"/>
    <w:rsid w:val="0022359A"/>
    <w:rsid w:val="00236481"/>
    <w:rsid w:val="002406B7"/>
    <w:rsid w:val="0025264E"/>
    <w:rsid w:val="0025587E"/>
    <w:rsid w:val="00272AC2"/>
    <w:rsid w:val="00273F88"/>
    <w:rsid w:val="002851AF"/>
    <w:rsid w:val="002903AD"/>
    <w:rsid w:val="002B0E36"/>
    <w:rsid w:val="002B55B4"/>
    <w:rsid w:val="002B7D90"/>
    <w:rsid w:val="002C0B22"/>
    <w:rsid w:val="002C0F9F"/>
    <w:rsid w:val="002C24AB"/>
    <w:rsid w:val="002C3090"/>
    <w:rsid w:val="002C44ED"/>
    <w:rsid w:val="002E1C42"/>
    <w:rsid w:val="002E76BC"/>
    <w:rsid w:val="00305C2A"/>
    <w:rsid w:val="0031100A"/>
    <w:rsid w:val="003214A4"/>
    <w:rsid w:val="00321E02"/>
    <w:rsid w:val="003257ED"/>
    <w:rsid w:val="0033723F"/>
    <w:rsid w:val="003521F4"/>
    <w:rsid w:val="003563EE"/>
    <w:rsid w:val="00375A2C"/>
    <w:rsid w:val="00381620"/>
    <w:rsid w:val="00393B2A"/>
    <w:rsid w:val="003A20F1"/>
    <w:rsid w:val="003A6F58"/>
    <w:rsid w:val="003B5BB8"/>
    <w:rsid w:val="003D0DB4"/>
    <w:rsid w:val="003D301A"/>
    <w:rsid w:val="003F413F"/>
    <w:rsid w:val="003F53D8"/>
    <w:rsid w:val="003F55E6"/>
    <w:rsid w:val="00410A4D"/>
    <w:rsid w:val="00412964"/>
    <w:rsid w:val="00414335"/>
    <w:rsid w:val="00426836"/>
    <w:rsid w:val="0043595B"/>
    <w:rsid w:val="004468DF"/>
    <w:rsid w:val="004572A7"/>
    <w:rsid w:val="00467C4B"/>
    <w:rsid w:val="0048041B"/>
    <w:rsid w:val="0048275F"/>
    <w:rsid w:val="004936EB"/>
    <w:rsid w:val="004939EC"/>
    <w:rsid w:val="004A273F"/>
    <w:rsid w:val="004C36DF"/>
    <w:rsid w:val="004C3EE2"/>
    <w:rsid w:val="004C5202"/>
    <w:rsid w:val="004E0163"/>
    <w:rsid w:val="004E4BC1"/>
    <w:rsid w:val="004E5FF8"/>
    <w:rsid w:val="004F09E8"/>
    <w:rsid w:val="004F15D7"/>
    <w:rsid w:val="00502DAC"/>
    <w:rsid w:val="0052125C"/>
    <w:rsid w:val="005423F9"/>
    <w:rsid w:val="00542658"/>
    <w:rsid w:val="00542855"/>
    <w:rsid w:val="00576D72"/>
    <w:rsid w:val="005A0473"/>
    <w:rsid w:val="005A2183"/>
    <w:rsid w:val="005A6B41"/>
    <w:rsid w:val="005D22C3"/>
    <w:rsid w:val="005F390A"/>
    <w:rsid w:val="00605BBD"/>
    <w:rsid w:val="00611D91"/>
    <w:rsid w:val="00614B8D"/>
    <w:rsid w:val="006253EA"/>
    <w:rsid w:val="00632859"/>
    <w:rsid w:val="00636378"/>
    <w:rsid w:val="0065236F"/>
    <w:rsid w:val="00657ECA"/>
    <w:rsid w:val="00667DAC"/>
    <w:rsid w:val="006828B7"/>
    <w:rsid w:val="00682FE3"/>
    <w:rsid w:val="0069197D"/>
    <w:rsid w:val="006A3EB6"/>
    <w:rsid w:val="006B0144"/>
    <w:rsid w:val="006D265C"/>
    <w:rsid w:val="006E08C6"/>
    <w:rsid w:val="006E5292"/>
    <w:rsid w:val="006E715D"/>
    <w:rsid w:val="006F3636"/>
    <w:rsid w:val="00705ADA"/>
    <w:rsid w:val="00710942"/>
    <w:rsid w:val="00711E4A"/>
    <w:rsid w:val="00723C96"/>
    <w:rsid w:val="00736AE0"/>
    <w:rsid w:val="00744187"/>
    <w:rsid w:val="007459F3"/>
    <w:rsid w:val="007678A5"/>
    <w:rsid w:val="007A1F93"/>
    <w:rsid w:val="007B15E4"/>
    <w:rsid w:val="007C1E4C"/>
    <w:rsid w:val="007D1276"/>
    <w:rsid w:val="007D178D"/>
    <w:rsid w:val="007D65B8"/>
    <w:rsid w:val="007E0B2D"/>
    <w:rsid w:val="007E45B8"/>
    <w:rsid w:val="007F4E06"/>
    <w:rsid w:val="00805D60"/>
    <w:rsid w:val="00806F40"/>
    <w:rsid w:val="00812A44"/>
    <w:rsid w:val="008153A4"/>
    <w:rsid w:val="00816597"/>
    <w:rsid w:val="00823FB0"/>
    <w:rsid w:val="00832B1D"/>
    <w:rsid w:val="00836F3B"/>
    <w:rsid w:val="00837656"/>
    <w:rsid w:val="008446C2"/>
    <w:rsid w:val="008503CF"/>
    <w:rsid w:val="00873564"/>
    <w:rsid w:val="008830C9"/>
    <w:rsid w:val="00883B0B"/>
    <w:rsid w:val="0088663B"/>
    <w:rsid w:val="008915F5"/>
    <w:rsid w:val="008A5AC0"/>
    <w:rsid w:val="008B4161"/>
    <w:rsid w:val="008F4EDA"/>
    <w:rsid w:val="008F6A64"/>
    <w:rsid w:val="00900950"/>
    <w:rsid w:val="00900A2D"/>
    <w:rsid w:val="00906261"/>
    <w:rsid w:val="009155D1"/>
    <w:rsid w:val="00933737"/>
    <w:rsid w:val="00982BF0"/>
    <w:rsid w:val="00984B81"/>
    <w:rsid w:val="00995F0E"/>
    <w:rsid w:val="009A13F6"/>
    <w:rsid w:val="009B06A3"/>
    <w:rsid w:val="009B3AFB"/>
    <w:rsid w:val="009B5CF1"/>
    <w:rsid w:val="009C2787"/>
    <w:rsid w:val="009E625E"/>
    <w:rsid w:val="009F01E2"/>
    <w:rsid w:val="00A036F4"/>
    <w:rsid w:val="00A03BA1"/>
    <w:rsid w:val="00A21E66"/>
    <w:rsid w:val="00A260D3"/>
    <w:rsid w:val="00A468AE"/>
    <w:rsid w:val="00A50066"/>
    <w:rsid w:val="00A746E9"/>
    <w:rsid w:val="00A81589"/>
    <w:rsid w:val="00A95094"/>
    <w:rsid w:val="00AA5ADE"/>
    <w:rsid w:val="00AB19E9"/>
    <w:rsid w:val="00AB3431"/>
    <w:rsid w:val="00AB3919"/>
    <w:rsid w:val="00AB4A23"/>
    <w:rsid w:val="00AB4AB9"/>
    <w:rsid w:val="00AC6683"/>
    <w:rsid w:val="00AD0A03"/>
    <w:rsid w:val="00AE34BD"/>
    <w:rsid w:val="00AE5B7B"/>
    <w:rsid w:val="00AF00E8"/>
    <w:rsid w:val="00B05D0F"/>
    <w:rsid w:val="00B20E8E"/>
    <w:rsid w:val="00B43F7D"/>
    <w:rsid w:val="00B527EB"/>
    <w:rsid w:val="00B53F3B"/>
    <w:rsid w:val="00B55CB8"/>
    <w:rsid w:val="00B6638F"/>
    <w:rsid w:val="00B670E2"/>
    <w:rsid w:val="00B71604"/>
    <w:rsid w:val="00B745F0"/>
    <w:rsid w:val="00B800BE"/>
    <w:rsid w:val="00B837BF"/>
    <w:rsid w:val="00B86348"/>
    <w:rsid w:val="00BA1A58"/>
    <w:rsid w:val="00BA3111"/>
    <w:rsid w:val="00BA3C87"/>
    <w:rsid w:val="00BB350A"/>
    <w:rsid w:val="00BC70C1"/>
    <w:rsid w:val="00BD78B1"/>
    <w:rsid w:val="00BE07AB"/>
    <w:rsid w:val="00BE4CDE"/>
    <w:rsid w:val="00BF6B1E"/>
    <w:rsid w:val="00C047F1"/>
    <w:rsid w:val="00C07F31"/>
    <w:rsid w:val="00C1173A"/>
    <w:rsid w:val="00C1261E"/>
    <w:rsid w:val="00C12E7B"/>
    <w:rsid w:val="00C26A0B"/>
    <w:rsid w:val="00C65022"/>
    <w:rsid w:val="00C768E9"/>
    <w:rsid w:val="00C77C8F"/>
    <w:rsid w:val="00C806E1"/>
    <w:rsid w:val="00C8188A"/>
    <w:rsid w:val="00C92025"/>
    <w:rsid w:val="00C93371"/>
    <w:rsid w:val="00CA490A"/>
    <w:rsid w:val="00CB04FF"/>
    <w:rsid w:val="00CB2A07"/>
    <w:rsid w:val="00CB3697"/>
    <w:rsid w:val="00CB4084"/>
    <w:rsid w:val="00CB75C7"/>
    <w:rsid w:val="00CB76EA"/>
    <w:rsid w:val="00CC6947"/>
    <w:rsid w:val="00CD483F"/>
    <w:rsid w:val="00CD6452"/>
    <w:rsid w:val="00CD757D"/>
    <w:rsid w:val="00CE26B1"/>
    <w:rsid w:val="00CF1033"/>
    <w:rsid w:val="00D1057D"/>
    <w:rsid w:val="00D313CB"/>
    <w:rsid w:val="00D33B36"/>
    <w:rsid w:val="00D36165"/>
    <w:rsid w:val="00D42B07"/>
    <w:rsid w:val="00D43A78"/>
    <w:rsid w:val="00D46B93"/>
    <w:rsid w:val="00D50C39"/>
    <w:rsid w:val="00D5736A"/>
    <w:rsid w:val="00D6790A"/>
    <w:rsid w:val="00D67DB7"/>
    <w:rsid w:val="00D73918"/>
    <w:rsid w:val="00D73B35"/>
    <w:rsid w:val="00D756B6"/>
    <w:rsid w:val="00D76424"/>
    <w:rsid w:val="00DA4DF2"/>
    <w:rsid w:val="00DA53EA"/>
    <w:rsid w:val="00DA59E2"/>
    <w:rsid w:val="00DD2B55"/>
    <w:rsid w:val="00DE25D3"/>
    <w:rsid w:val="00E1294D"/>
    <w:rsid w:val="00E15679"/>
    <w:rsid w:val="00E20310"/>
    <w:rsid w:val="00E43B50"/>
    <w:rsid w:val="00E6413E"/>
    <w:rsid w:val="00E656BC"/>
    <w:rsid w:val="00E71054"/>
    <w:rsid w:val="00E71218"/>
    <w:rsid w:val="00E809D2"/>
    <w:rsid w:val="00EA0F7A"/>
    <w:rsid w:val="00EA21F4"/>
    <w:rsid w:val="00EA50FD"/>
    <w:rsid w:val="00EA7BA7"/>
    <w:rsid w:val="00EB599A"/>
    <w:rsid w:val="00EC0783"/>
    <w:rsid w:val="00EC0AA2"/>
    <w:rsid w:val="00EC22E2"/>
    <w:rsid w:val="00ED17FC"/>
    <w:rsid w:val="00ED76BA"/>
    <w:rsid w:val="00EF0ACE"/>
    <w:rsid w:val="00EF24DE"/>
    <w:rsid w:val="00EF5E43"/>
    <w:rsid w:val="00EF74A1"/>
    <w:rsid w:val="00F02061"/>
    <w:rsid w:val="00F14171"/>
    <w:rsid w:val="00F16180"/>
    <w:rsid w:val="00F21A70"/>
    <w:rsid w:val="00F23FE4"/>
    <w:rsid w:val="00F43014"/>
    <w:rsid w:val="00F56323"/>
    <w:rsid w:val="00F7623C"/>
    <w:rsid w:val="00F77307"/>
    <w:rsid w:val="00F83A34"/>
    <w:rsid w:val="00F949C7"/>
    <w:rsid w:val="00F9621B"/>
    <w:rsid w:val="00F96FAD"/>
    <w:rsid w:val="00FA395F"/>
    <w:rsid w:val="00FA3CA3"/>
    <w:rsid w:val="00FC0B91"/>
    <w:rsid w:val="00FC2367"/>
    <w:rsid w:val="00FF47E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84E"/>
    <w:pPr>
      <w:spacing w:after="160" w:line="256" w:lineRule="auto"/>
    </w:pPr>
    <w:rPr>
      <w:noProof/>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16584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6584E"/>
    <w:rPr>
      <w:rFonts w:ascii="Tahoma" w:hAnsi="Tahoma" w:cs="Tahoma"/>
      <w:noProof/>
      <w:sz w:val="16"/>
      <w:szCs w:val="16"/>
      <w:lang w:val="en-US"/>
    </w:rPr>
  </w:style>
  <w:style w:type="character" w:styleId="Hyperlink">
    <w:name w:val="Hyperlink"/>
    <w:basedOn w:val="Standardskrifttypeiafsnit"/>
    <w:uiPriority w:val="99"/>
    <w:unhideWhenUsed/>
    <w:rsid w:val="00502DA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84E"/>
    <w:pPr>
      <w:spacing w:after="160" w:line="256" w:lineRule="auto"/>
    </w:pPr>
    <w:rPr>
      <w:noProof/>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16584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6584E"/>
    <w:rPr>
      <w:rFonts w:ascii="Tahoma" w:hAnsi="Tahoma" w:cs="Tahoma"/>
      <w:noProof/>
      <w:sz w:val="16"/>
      <w:szCs w:val="16"/>
      <w:lang w:val="en-US"/>
    </w:rPr>
  </w:style>
  <w:style w:type="character" w:styleId="Hyperlink">
    <w:name w:val="Hyperlink"/>
    <w:basedOn w:val="Standardskrifttypeiafsnit"/>
    <w:uiPriority w:val="99"/>
    <w:unhideWhenUsed/>
    <w:rsid w:val="00502DA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8848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britt.borregaard@rsyd.dk" TargetMode="Externa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40</Words>
  <Characters>1466</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 Borregaard</dc:creator>
  <cp:lastModifiedBy>Britt Borregaard</cp:lastModifiedBy>
  <cp:revision>2</cp:revision>
  <dcterms:created xsi:type="dcterms:W3CDTF">2019-03-15T09:40:00Z</dcterms:created>
  <dcterms:modified xsi:type="dcterms:W3CDTF">2019-03-18T12:41:00Z</dcterms:modified>
</cp:coreProperties>
</file>